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3AF778" w14:textId="216F07F2" w:rsidR="00FA117A" w:rsidRPr="00FA117A" w:rsidRDefault="00FA117A" w:rsidP="00FA117A">
      <w:pPr>
        <w:spacing w:after="0"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FA117A">
        <w:rPr>
          <w:rFonts w:ascii="Arial" w:hAnsi="Arial" w:cs="Arial"/>
          <w:b/>
          <w:sz w:val="20"/>
          <w:szCs w:val="20"/>
          <w:lang w:val="en-US"/>
        </w:rPr>
        <w:t>S7</w:t>
      </w:r>
      <w:r w:rsidRPr="00FA117A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Pr="00FA117A">
        <w:rPr>
          <w:rFonts w:ascii="Arial" w:hAnsi="Arial" w:cs="Arial"/>
          <w:b/>
          <w:sz w:val="20"/>
          <w:szCs w:val="20"/>
          <w:lang w:val="en-US"/>
        </w:rPr>
        <w:t>Table. Absolute seroprotection rates towards vaccine-like strains 3–4 weeks after one dose of the MF59-adjuvanted seasonal influenza vaccine in non-elderly adults: A sensitivity analysis by including any hemagglutination inhibition titer threshold (both ≥ 1:40 and ≥ 1:160).</w:t>
      </w:r>
    </w:p>
    <w:p w14:paraId="2034ACFC" w14:textId="77777777" w:rsidR="00FA117A" w:rsidRPr="008B0E7A" w:rsidRDefault="00FA117A" w:rsidP="00FA117A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tbl>
      <w:tblPr>
        <w:tblStyle w:val="Grigliatabella"/>
        <w:tblW w:w="8035" w:type="dxa"/>
        <w:tblLayout w:type="fixed"/>
        <w:tblLook w:val="04A0" w:firstRow="1" w:lastRow="0" w:firstColumn="1" w:lastColumn="0" w:noHBand="0" w:noVBand="1"/>
      </w:tblPr>
      <w:tblGrid>
        <w:gridCol w:w="2084"/>
        <w:gridCol w:w="550"/>
        <w:gridCol w:w="745"/>
        <w:gridCol w:w="2339"/>
        <w:gridCol w:w="2317"/>
      </w:tblGrid>
      <w:tr w:rsidR="00FA117A" w:rsidRPr="008B0E7A" w14:paraId="2022B7D4" w14:textId="77777777" w:rsidTr="00BB32A4">
        <w:tc>
          <w:tcPr>
            <w:tcW w:w="2084" w:type="dxa"/>
          </w:tcPr>
          <w:p w14:paraId="1FDCF2BA" w14:textId="77777777" w:rsidR="00FA117A" w:rsidRPr="008B0E7A" w:rsidRDefault="00FA117A" w:rsidP="00BB32A4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/>
                <w:sz w:val="20"/>
                <w:szCs w:val="20"/>
                <w:lang w:val="en-US"/>
              </w:rPr>
              <w:t>Vaccine-like strain</w:t>
            </w:r>
          </w:p>
        </w:tc>
        <w:tc>
          <w:tcPr>
            <w:tcW w:w="550" w:type="dxa"/>
            <w:vAlign w:val="center"/>
          </w:tcPr>
          <w:p w14:paraId="7A587F5E" w14:textId="77777777" w:rsidR="00FA117A" w:rsidRPr="008B0E7A" w:rsidRDefault="00FA117A" w:rsidP="00BB32A4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/>
                <w:sz w:val="20"/>
                <w:szCs w:val="20"/>
                <w:lang w:val="en-US"/>
              </w:rPr>
              <w:t>k</w:t>
            </w:r>
          </w:p>
        </w:tc>
        <w:tc>
          <w:tcPr>
            <w:tcW w:w="745" w:type="dxa"/>
            <w:vAlign w:val="center"/>
          </w:tcPr>
          <w:p w14:paraId="301B2306" w14:textId="77777777" w:rsidR="00FA117A" w:rsidRPr="008B0E7A" w:rsidRDefault="00FA117A" w:rsidP="00BB32A4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/>
                <w:sz w:val="20"/>
                <w:szCs w:val="20"/>
                <w:lang w:val="en-US"/>
              </w:rPr>
              <w:t>I</w:t>
            </w:r>
            <w:r w:rsidRPr="008B0E7A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2</w:t>
            </w:r>
            <w:r w:rsidRPr="008B0E7A">
              <w:rPr>
                <w:rFonts w:ascii="Arial" w:hAnsi="Arial" w:cs="Arial"/>
                <w:b/>
                <w:sz w:val="20"/>
                <w:szCs w:val="20"/>
                <w:lang w:val="en-US"/>
              </w:rPr>
              <w:t>, %</w:t>
            </w:r>
          </w:p>
        </w:tc>
        <w:tc>
          <w:tcPr>
            <w:tcW w:w="2339" w:type="dxa"/>
            <w:vAlign w:val="center"/>
          </w:tcPr>
          <w:p w14:paraId="1C1B69FC" w14:textId="77777777" w:rsidR="00FA117A" w:rsidRPr="008B0E7A" w:rsidRDefault="00FA117A" w:rsidP="00BB32A4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/>
                <w:sz w:val="20"/>
                <w:szCs w:val="20"/>
                <w:lang w:val="en-US"/>
              </w:rPr>
              <w:t>FE model, % (95% CI)</w:t>
            </w:r>
          </w:p>
        </w:tc>
        <w:tc>
          <w:tcPr>
            <w:tcW w:w="2317" w:type="dxa"/>
            <w:vAlign w:val="center"/>
          </w:tcPr>
          <w:p w14:paraId="62BDA2FD" w14:textId="77777777" w:rsidR="00FA117A" w:rsidRPr="008B0E7A" w:rsidRDefault="00FA117A" w:rsidP="00BB32A4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/>
                <w:sz w:val="20"/>
                <w:szCs w:val="20"/>
                <w:lang w:val="en-US"/>
              </w:rPr>
              <w:t>RE model, % (95% CI)</w:t>
            </w:r>
          </w:p>
        </w:tc>
      </w:tr>
      <w:tr w:rsidR="00FA117A" w:rsidRPr="008B0E7A" w14:paraId="25E876D8" w14:textId="77777777" w:rsidTr="00BB32A4">
        <w:tc>
          <w:tcPr>
            <w:tcW w:w="2084" w:type="dxa"/>
          </w:tcPr>
          <w:p w14:paraId="6EF2F36A" w14:textId="77777777" w:rsidR="00FA117A" w:rsidRPr="008B0E7A" w:rsidRDefault="00FA117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A(H1N1)</w:t>
            </w:r>
          </w:p>
        </w:tc>
        <w:tc>
          <w:tcPr>
            <w:tcW w:w="550" w:type="dxa"/>
            <w:vAlign w:val="center"/>
          </w:tcPr>
          <w:p w14:paraId="79711A92" w14:textId="77777777" w:rsidR="00FA117A" w:rsidRPr="008B0E7A" w:rsidRDefault="00FA117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745" w:type="dxa"/>
            <w:vAlign w:val="center"/>
          </w:tcPr>
          <w:p w14:paraId="031556FE" w14:textId="77777777" w:rsidR="00FA117A" w:rsidRPr="008B0E7A" w:rsidRDefault="00FA117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93.8</w:t>
            </w:r>
          </w:p>
        </w:tc>
        <w:tc>
          <w:tcPr>
            <w:tcW w:w="2339" w:type="dxa"/>
            <w:vAlign w:val="center"/>
          </w:tcPr>
          <w:p w14:paraId="64B6FCCD" w14:textId="77777777" w:rsidR="00FA117A" w:rsidRPr="008B0E7A" w:rsidRDefault="00FA117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97.5 (96.6, 98.2)</w:t>
            </w:r>
          </w:p>
        </w:tc>
        <w:tc>
          <w:tcPr>
            <w:tcW w:w="2317" w:type="dxa"/>
            <w:vAlign w:val="center"/>
          </w:tcPr>
          <w:p w14:paraId="5B0D3CF5" w14:textId="77777777" w:rsidR="00FA117A" w:rsidRPr="008B0E7A" w:rsidRDefault="00FA117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90.7 (84.9, 95.8)</w:t>
            </w:r>
          </w:p>
        </w:tc>
      </w:tr>
      <w:tr w:rsidR="00FA117A" w:rsidRPr="008B0E7A" w14:paraId="5C4C0EEF" w14:textId="77777777" w:rsidTr="00BB32A4">
        <w:tc>
          <w:tcPr>
            <w:tcW w:w="2084" w:type="dxa"/>
          </w:tcPr>
          <w:p w14:paraId="62240F43" w14:textId="77777777" w:rsidR="00FA117A" w:rsidRPr="008B0E7A" w:rsidRDefault="00FA117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A(H3N2)</w:t>
            </w:r>
          </w:p>
        </w:tc>
        <w:tc>
          <w:tcPr>
            <w:tcW w:w="550" w:type="dxa"/>
            <w:vAlign w:val="center"/>
          </w:tcPr>
          <w:p w14:paraId="1C6A7288" w14:textId="77777777" w:rsidR="00FA117A" w:rsidRPr="008B0E7A" w:rsidRDefault="00FA117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745" w:type="dxa"/>
            <w:vAlign w:val="center"/>
          </w:tcPr>
          <w:p w14:paraId="3AB8822E" w14:textId="77777777" w:rsidR="00FA117A" w:rsidRPr="008B0E7A" w:rsidRDefault="00FA117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92.3</w:t>
            </w:r>
          </w:p>
        </w:tc>
        <w:tc>
          <w:tcPr>
            <w:tcW w:w="2339" w:type="dxa"/>
            <w:vAlign w:val="center"/>
          </w:tcPr>
          <w:p w14:paraId="5366F015" w14:textId="77777777" w:rsidR="00FA117A" w:rsidRPr="008B0E7A" w:rsidRDefault="00FA117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94.2 (93.1, 95.3)</w:t>
            </w:r>
          </w:p>
        </w:tc>
        <w:tc>
          <w:tcPr>
            <w:tcW w:w="2317" w:type="dxa"/>
            <w:vAlign w:val="center"/>
          </w:tcPr>
          <w:p w14:paraId="2F153982" w14:textId="77777777" w:rsidR="00FA117A" w:rsidRPr="008B0E7A" w:rsidRDefault="00FA117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90.9 (85.1, 95.5)</w:t>
            </w:r>
          </w:p>
        </w:tc>
      </w:tr>
      <w:tr w:rsidR="00FA117A" w:rsidRPr="008B0E7A" w14:paraId="0525FE19" w14:textId="77777777" w:rsidTr="00BB32A4">
        <w:tc>
          <w:tcPr>
            <w:tcW w:w="2084" w:type="dxa"/>
          </w:tcPr>
          <w:p w14:paraId="6CE5D770" w14:textId="77777777" w:rsidR="00FA117A" w:rsidRPr="008B0E7A" w:rsidRDefault="00FA117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B</w:t>
            </w:r>
          </w:p>
        </w:tc>
        <w:tc>
          <w:tcPr>
            <w:tcW w:w="550" w:type="dxa"/>
            <w:vAlign w:val="center"/>
          </w:tcPr>
          <w:p w14:paraId="4886E41D" w14:textId="77777777" w:rsidR="00FA117A" w:rsidRPr="008B0E7A" w:rsidRDefault="00FA117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745" w:type="dxa"/>
            <w:vAlign w:val="center"/>
          </w:tcPr>
          <w:p w14:paraId="79EA1342" w14:textId="77777777" w:rsidR="00FA117A" w:rsidRPr="008B0E7A" w:rsidRDefault="00FA117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95.5</w:t>
            </w:r>
          </w:p>
        </w:tc>
        <w:tc>
          <w:tcPr>
            <w:tcW w:w="2339" w:type="dxa"/>
            <w:vAlign w:val="center"/>
          </w:tcPr>
          <w:p w14:paraId="23F1CC4E" w14:textId="77777777" w:rsidR="00FA117A" w:rsidRPr="008B0E7A" w:rsidRDefault="00FA117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88.2 (86.7, 89.6)</w:t>
            </w:r>
          </w:p>
        </w:tc>
        <w:tc>
          <w:tcPr>
            <w:tcW w:w="2317" w:type="dxa"/>
            <w:vAlign w:val="center"/>
          </w:tcPr>
          <w:p w14:paraId="0E379399" w14:textId="77777777" w:rsidR="00FA117A" w:rsidRPr="008B0E7A" w:rsidRDefault="00FA117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82.7 (73.8, 90.1)</w:t>
            </w:r>
          </w:p>
        </w:tc>
      </w:tr>
    </w:tbl>
    <w:p w14:paraId="3F3AEF18" w14:textId="77777777" w:rsidR="0070720E" w:rsidRDefault="0070720E">
      <w:bookmarkStart w:id="0" w:name="_GoBack"/>
      <w:bookmarkEnd w:id="0"/>
    </w:p>
    <w:sectPr w:rsidR="0070720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58E5"/>
    <w:rsid w:val="0070720E"/>
    <w:rsid w:val="00F258E5"/>
    <w:rsid w:val="00FA1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D13A208-EF24-46F5-9CF1-0C690642B1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FA117A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FA11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29</Characters>
  <Application>Microsoft Office Word</Application>
  <DocSecurity>0</DocSecurity>
  <Lines>3</Lines>
  <Paragraphs>1</Paragraphs>
  <ScaleCrop>false</ScaleCrop>
  <Company/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Domnich</dc:creator>
  <cp:keywords/>
  <dc:description/>
  <cp:lastModifiedBy>Alexander Domnich</cp:lastModifiedBy>
  <cp:revision>2</cp:revision>
  <dcterms:created xsi:type="dcterms:W3CDTF">2024-05-09T09:39:00Z</dcterms:created>
  <dcterms:modified xsi:type="dcterms:W3CDTF">2024-05-09T09:39:00Z</dcterms:modified>
</cp:coreProperties>
</file>